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Supplementary Table S12</w:t>
      </w:r>
      <w:r>
        <w:rPr>
          <w:rFonts w:hint="eastAsia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 w:bidi="ar"/>
        </w:rPr>
        <w:t>Causal relationship between metabolites and bradycardia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tbl>
      <w:tblPr>
        <w:tblStyle w:val="3"/>
        <w:tblW w:w="9408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2044"/>
        <w:gridCol w:w="731"/>
        <w:gridCol w:w="708"/>
        <w:gridCol w:w="545"/>
        <w:gridCol w:w="684"/>
        <w:gridCol w:w="700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（Bacterial traits）</w:t>
            </w:r>
          </w:p>
        </w:tc>
        <w:tc>
          <w:tcPr>
            <w:tcW w:w="204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o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</w:p>
        </w:tc>
        <w:tc>
          <w:tcPr>
            <w:tcW w:w="73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SNP</w:t>
            </w:r>
          </w:p>
        </w:tc>
        <w:tc>
          <w:tcPr>
            <w:tcW w:w="708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l</w:t>
            </w:r>
          </w:p>
        </w:tc>
        <w:tc>
          <w:tcPr>
            <w:tcW w:w="54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</w:t>
            </w:r>
          </w:p>
        </w:tc>
        <w:tc>
          <w:tcPr>
            <w:tcW w:w="68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er</w:t>
            </w:r>
          </w:p>
        </w:tc>
        <w:tc>
          <w:tcPr>
            <w:tcW w:w="700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per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-acetylornithine</w:t>
            </w:r>
          </w:p>
        </w:tc>
        <w:tc>
          <w:tcPr>
            <w:tcW w:w="204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6 </w:t>
            </w:r>
          </w:p>
        </w:tc>
        <w:tc>
          <w:tcPr>
            <w:tcW w:w="54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stearoylglycerophosphocholine*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6-anhydroglucos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otonin (5HT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297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72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4498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yptophan beta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4374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urolithocholate 3-sulfat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02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2749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ee cholesterol in large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4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03003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53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-14977--vanillin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0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olesterol in large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7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cholesterol in medium LDL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9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olepropionat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15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ythronate*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8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5-anhydroglucitol (1,5-AG)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39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-arachidonoylglycerophosphoinositol*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1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gnoses - secondary ICD10: R00.1 Bradycardia, unspecified || id:ukb-b-11664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ine</w:t>
            </w:r>
          </w:p>
        </w:tc>
        <w:tc>
          <w:tcPr>
            <w:tcW w:w="204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6 </w:t>
            </w:r>
          </w:p>
        </w:tc>
        <w:tc>
          <w:tcPr>
            <w:tcW w:w="54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yZmZlM2RiNzNkODYzMmRmMzE4MjFlOTcxMTVjYTIifQ=="/>
  </w:docVars>
  <w:rsids>
    <w:rsidRoot w:val="7F934EBB"/>
    <w:rsid w:val="365B7C60"/>
    <w:rsid w:val="36D73C90"/>
    <w:rsid w:val="375B1A59"/>
    <w:rsid w:val="5266163F"/>
    <w:rsid w:val="5CA96D95"/>
    <w:rsid w:val="781D6CD6"/>
    <w:rsid w:val="7F9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9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51:00Z</dcterms:created>
  <dc:creator>半边脸—</dc:creator>
  <cp:lastModifiedBy>半边脸—</cp:lastModifiedBy>
  <dcterms:modified xsi:type="dcterms:W3CDTF">2023-12-24T16:3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CE4B954626F41199E21729E1D893DD5_13</vt:lpwstr>
  </property>
</Properties>
</file>